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041" w:rsidRDefault="001243C8" w:rsidP="0073704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3704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bookmarkStart w:id="0" w:name="_GoBack"/>
      <w:bookmarkEnd w:id="0"/>
      <w:r w:rsidR="00737041">
        <w:rPr>
          <w:rFonts w:ascii="Times New Roman" w:hAnsi="Times New Roman" w:cs="Times New Roman"/>
          <w:sz w:val="24"/>
          <w:szCs w:val="24"/>
        </w:rPr>
        <w:t>. Proteins whose abundace increased significantly in CL as compared to POFs</w:t>
      </w:r>
    </w:p>
    <w:tbl>
      <w:tblPr>
        <w:tblStyle w:val="PlainTable2"/>
        <w:tblW w:w="10156" w:type="dxa"/>
        <w:tblInd w:w="-426" w:type="dxa"/>
        <w:tblLook w:val="04A0" w:firstRow="1" w:lastRow="0" w:firstColumn="1" w:lastColumn="0" w:noHBand="0" w:noVBand="1"/>
      </w:tblPr>
      <w:tblGrid>
        <w:gridCol w:w="960"/>
        <w:gridCol w:w="5136"/>
        <w:gridCol w:w="960"/>
        <w:gridCol w:w="960"/>
        <w:gridCol w:w="1206"/>
        <w:gridCol w:w="986"/>
      </w:tblGrid>
      <w:tr w:rsidR="00737041" w:rsidRPr="001422E0" w:rsidTr="00426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Spot no.</w:t>
            </w:r>
          </w:p>
        </w:tc>
        <w:tc>
          <w:tcPr>
            <w:tcW w:w="513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737041" w:rsidRPr="001422E0" w:rsidRDefault="00737041" w:rsidP="00426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Identified protein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737041" w:rsidRPr="001422E0" w:rsidRDefault="00737041" w:rsidP="00426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737041" w:rsidRPr="001422E0" w:rsidRDefault="00737041" w:rsidP="00426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Fold change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737041" w:rsidRPr="001422E0" w:rsidRDefault="00737041" w:rsidP="00426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 xml:space="preserve">NCBI accession number 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737041" w:rsidRPr="001422E0" w:rsidRDefault="00737041" w:rsidP="00426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MW (kDa/PI)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7</w:t>
            </w:r>
          </w:p>
        </w:tc>
        <w:tc>
          <w:tcPr>
            <w:tcW w:w="5136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in-glutamine gamma-glutamyltransferase 2</w:t>
            </w:r>
          </w:p>
        </w:tc>
        <w:tc>
          <w:tcPr>
            <w:tcW w:w="96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94</w:t>
            </w:r>
          </w:p>
        </w:tc>
        <w:tc>
          <w:tcPr>
            <w:tcW w:w="96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8</w:t>
            </w:r>
          </w:p>
        </w:tc>
        <w:tc>
          <w:tcPr>
            <w:tcW w:w="118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80563</w:t>
            </w:r>
          </w:p>
        </w:tc>
        <w:tc>
          <w:tcPr>
            <w:tcW w:w="96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/5.23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1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DH-ubiquinone oxidoreductase 75 kDa subunit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5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66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127293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/5.79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lang w:eastAsia="pl-PL"/>
              </w:rPr>
              <w:t>12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ruloplasmin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precursor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3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63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E5E3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664788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2</w:t>
            </w: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9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bumin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9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23568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/5.92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0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bum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91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23568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/5.92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1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bumin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,76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23568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/5.92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2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bum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,5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23568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/5.92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3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bumin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,07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23568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/5.92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4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bum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,7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23568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/5.92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5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yaluronidase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,34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0818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/6.59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6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bum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,5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23568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/5.92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7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rpin A3-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86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16366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/5.75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8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rpin A3-6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52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16366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/5.75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9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rpin A3-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03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16366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/5.8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0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rpin A3-6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92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16366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/5.75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1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rpin A3-8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1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8717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/6.09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2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rpin A3-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6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8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8717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/6.09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5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pha-2-HS-glycoprotein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7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6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6518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/5.5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6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pha-2-HS-glycoprote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4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22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6518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/5.5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7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pha-2-HS-glycoprotein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87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6518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/5.5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8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lpha-2-HS-glycoprotein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14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6518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/5.5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9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rolyl 4-hydroxylase beta polypeptide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61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800919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/4.78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52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rpin A3-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45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16361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/5.8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53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rpin A3-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69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403835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/5.8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54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rpin A3-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16361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/5.8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55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rpin A3-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12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01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403835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/5.8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57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rpin A3-6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1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403835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/5.8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58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vitamin D-binding protein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27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506873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/5.38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60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ntithrombin-III precursor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401866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/5.84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66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-hydroxy-3-methylglutaryl-CoA synthase 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3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65823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/5.37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73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glutathione synthetase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21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754378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/5.74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09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karyotic initiation factor 4A-I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8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16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4147660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/5.32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18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brinogen gamma chain precursor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8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01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730030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/5.98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19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brinogen gamma chain precursor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4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28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7300308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/5.98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22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brinogen gamma chain precursor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3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24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730030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/5.98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23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dehyde dehydrogenase, mitochondrial precursor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58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7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3205888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/6.43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lastRenderedPageBreak/>
              <w:t>131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cytosol aminopeptidase-like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7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8737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/6.54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35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lenium binding protein 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,1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12240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/6.17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47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bonuclease inhibitor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1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25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57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/4.76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61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gamma-enolase isoform 1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6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528852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/4.9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72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ornithine decarboxylase-like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1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8582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/4.9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73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ptoglobin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33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940935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/6.51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74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ptoglob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04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940935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/6.51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84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ptoglobin precursor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314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2282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/6.51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85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arnesyl pyrophosphate synthase precursor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5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759195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/6.06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93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uclear distribution gene C homolog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74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3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509100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/5.34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94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uclear distribution gene C homolog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6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1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509100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34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16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tropomyosin beta chain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41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401870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/4.62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17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ropomyosin alpha-1 chain isoform X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17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12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0003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/4.67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18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>annexin I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14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09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6514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/6.47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20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2352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/5.62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25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-type proton ATPase subunit d 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16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125714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/4.89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28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in precursor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1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3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2277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/5.62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29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catechol O-methyltransferase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258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5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5855180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/5.38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32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arnesyl diphosphate synthase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23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207280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/5.2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33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karyotic translation initiation factor 2 subunit 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9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403844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23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35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arnesyl pyrophosphate synthase precursor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0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759195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/6.06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39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ldo-keto reductase family 1 member C4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6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805649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/7.62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41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yceraldehyde-3-phosphate dehydrogenase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87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298081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/6.77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43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uppressor of G2 allele of SKP1 homolog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4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55060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/5.39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46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rine/threonine-protein phosphatase 2A catalytic subunit alpha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2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1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2379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/5.3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47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erine/threonine-protein phosphatase 2A catalytic subunit beta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9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34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5266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/5.45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49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erine/threonine-protein phosphatase 2A catalytic subunit beta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8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52666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/5.45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51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>immunoglobulin-binding protein 1 isoform 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4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1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404513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/5.21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55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utaredoxin 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519927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/5.65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56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>glutaredoxin 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7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03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5199274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/5.65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57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>F-actin capping protein subunit alpha 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789931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/5.53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62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transaldolase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15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88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9732238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/6.28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71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macrophage-capping protein-like isoform 3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86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125224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/5.88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75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ldose reductase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8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06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37407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/5.89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78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n-related protein 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01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725193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/6.3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79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ukocyte elastase inhibitor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4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718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/5.98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80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rans-1,2-dihydrobenzene-1,2-diol dehydrogenase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62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2342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/6.34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81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dose 1-epimerase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25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2386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/6.31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83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polipoprotein E precursor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36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45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2367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/5,62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lastRenderedPageBreak/>
              <w:t>288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olase-phosphatase E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348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5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509108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/4.74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92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longation factor 1-delta-like isoform 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14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5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37896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/4.86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95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EF-hand domain-containing protein D2-like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31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1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1258550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/5.15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00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ubulin-folding cofactor B-like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0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966392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/5.23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02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rmidine synthase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6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4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85594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/5.33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06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henol sulfotransferase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2331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/5.72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11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elongation factor 1-beta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6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3488474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/4.51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13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tropomyosin 4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02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6152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/4.67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17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F-hand domain-containing protein D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46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38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1258550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/5.15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20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asome subunit alpha type-3 isoform 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3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40342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/5.29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22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loride intracellular channel protein 5 isoform X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8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7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39994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/5.54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35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thepsin D prote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3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41736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/7.67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40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hosphatidylinositol transfer protein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2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5957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/6.12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41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ukaryotic translation initiation factor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7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67594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/4.56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51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ubiquitin carboxyl-terminal hydrolase isozyme L3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8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7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6175277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/4.83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56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>rho GDP-dissociation inhibitor 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11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940191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/5.12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57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D(P)H-hydrate epimerase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347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213333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/7.57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67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oligoribonuclease, mitochondrial-like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35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126394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/7.01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69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utative ATP-dependent Clp protease proteolytic subunit, mitochondrial-like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4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7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8064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/5.59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72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ligoribonuclease, mitochondrial-like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4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3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126394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/7.01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74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thepsin H transcript variant 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6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205073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/6.21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78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eroxiredoxin-6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7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2387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/5.73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79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eroidogenic acute regulatory protein, mitochondrial isoform X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81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711334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/9.07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80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yridoxine-5'-phosphate oxidase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19621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/8.49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81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sopentenyl-diphosphate Delta-isomerase 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69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5413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/8.1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82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inorganic pyrophosphatase 2, mitochondrial-like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126272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/7.01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83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cathepsin D protein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2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41736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/7.67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84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roteasome subunit alpha type-6 isoform 1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5519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/6.34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85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heat shock protein beta-1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89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926209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/6.23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88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translationally-controlled tumor protein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23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2380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/4.84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93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lactoylglutathione lyase isoform 1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27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4040450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/5.22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94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eroxiredoxin-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2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7300176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/5.23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07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roteasome subunit beta type-3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5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6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2136592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/5.76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14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g kappa chain V-II region RPMI 641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5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977523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/8.23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15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mitochondrial import receptor subunit TOM22 homolog 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254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5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1255064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/4.29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22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ireductone dioxygenase 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82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388745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/5.07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28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tinol-binding protein 4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6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38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22930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/5.41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31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rritin L subunit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86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30437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/5.79</w:t>
            </w:r>
          </w:p>
        </w:tc>
      </w:tr>
      <w:tr w:rsidR="00737041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34</w:t>
            </w:r>
          </w:p>
        </w:tc>
        <w:tc>
          <w:tcPr>
            <w:tcW w:w="5136" w:type="dxa"/>
            <w:noWrap/>
            <w:hideMark/>
          </w:tcPr>
          <w:p w:rsidR="00737041" w:rsidRPr="001422E0" w:rsidRDefault="00737041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utathione peroxidase 3 precursor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3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2</w:t>
            </w:r>
          </w:p>
        </w:tc>
        <w:tc>
          <w:tcPr>
            <w:tcW w:w="118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9646366</w:t>
            </w:r>
          </w:p>
        </w:tc>
        <w:tc>
          <w:tcPr>
            <w:tcW w:w="960" w:type="dxa"/>
            <w:noWrap/>
            <w:hideMark/>
          </w:tcPr>
          <w:p w:rsidR="00737041" w:rsidRPr="001422E0" w:rsidRDefault="00737041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/8.78</w:t>
            </w:r>
          </w:p>
        </w:tc>
      </w:tr>
      <w:tr w:rsidR="00737041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lastRenderedPageBreak/>
              <w:t>441</w:t>
            </w:r>
          </w:p>
        </w:tc>
        <w:tc>
          <w:tcPr>
            <w:tcW w:w="51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actosin-like protein-like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530981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37041" w:rsidRPr="001422E0" w:rsidRDefault="00737041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/5.23</w:t>
            </w:r>
          </w:p>
        </w:tc>
      </w:tr>
    </w:tbl>
    <w:p w:rsidR="000C6C9B" w:rsidRDefault="00737041"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0C6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041"/>
    <w:rsid w:val="000C6C9B"/>
    <w:rsid w:val="001243C8"/>
    <w:rsid w:val="0073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041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37041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041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37041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15</Words>
  <Characters>636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7-29T09:38:00Z</dcterms:created>
  <dcterms:modified xsi:type="dcterms:W3CDTF">2019-07-29T09:44:00Z</dcterms:modified>
</cp:coreProperties>
</file>